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del w:id="1" w:author="Katie Muldoon" w:date="2016-07-11T10:20:00Z"/>
        </w:rPr>
      </w:pPr>
      <w:del w:id="0" w:author="Katie Muldoon" w:date="2016-07-11T10:20:00Z">
        <w:r>
          <w:rPr/>
          <w:delText>Web-appendices</w:delText>
        </w:r>
      </w:del>
    </w:p>
    <w:p>
      <w:pPr>
        <w:pStyle w:val="Normal"/>
        <w:rPr>
          <w:del w:id="3" w:author="Katie Muldoon" w:date="2016-07-11T10:20:00Z"/>
        </w:rPr>
      </w:pPr>
      <w:del w:id="2" w:author="Katie Muldoon" w:date="2016-07-11T10:20:00Z">
        <w:r>
          <w:rPr/>
        </w:r>
      </w:del>
    </w:p>
    <w:p>
      <w:pPr>
        <w:pStyle w:val="Normal"/>
        <w:rPr/>
      </w:pPr>
      <w:ins w:id="4" w:author="Katie Muldoon" w:date="2016-05-17T14:58:00Z">
        <w:r>
          <w:rPr/>
          <w:t>S1 Table</w:t>
        </w:r>
      </w:ins>
      <w:del w:id="5" w:author="Katie Muldoon" w:date="2016-05-17T15:24:00Z">
        <w:r>
          <w:rPr/>
          <w:delText>Appendix A</w:delText>
        </w:r>
      </w:del>
      <w:ins w:id="6" w:author="Katie Muldoon" w:date="2016-05-17T15:24:00Z">
        <w:r>
          <w:rPr/>
          <w:t xml:space="preserve"> </w:t>
        </w:r>
      </w:ins>
      <w:r>
        <w:rPr/>
        <w:t>: Health states and probability estimates for MRSA screening</w:t>
      </w:r>
    </w:p>
    <w:p>
      <w:pPr>
        <w:pStyle w:val="Normal"/>
        <w:rPr/>
      </w:pPr>
      <w:r>
        <w:rPr/>
      </w:r>
    </w:p>
    <w:tbl>
      <w:tblPr>
        <w:tblW w:w="144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7"/>
        <w:gridCol w:w="4535"/>
        <w:gridCol w:w="1843"/>
        <w:gridCol w:w="1843"/>
        <w:gridCol w:w="2126"/>
        <w:gridCol w:w="1697"/>
      </w:tblGrid>
      <w:tr>
        <w:trPr>
          <w:trHeight w:val="430" w:hRule="atLeast"/>
        </w:trPr>
        <w:tc>
          <w:tcPr>
            <w:tcW w:w="2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alth State</w:t>
            </w:r>
          </w:p>
        </w:tc>
        <w:tc>
          <w:tcPr>
            <w:tcW w:w="4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ameter descrip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ability estimat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sociated cost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de</w:t>
            </w:r>
          </w:p>
        </w:tc>
      </w:tr>
      <w:tr>
        <w:trPr/>
        <w:tc>
          <w:tcPr>
            <w:tcW w:w="23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eened</w:t>
            </w:r>
          </w:p>
        </w:tc>
        <w:tc>
          <w:tcPr>
            <w:tcW w:w="45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ind w:lef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factor-based screening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eened for MRSA within 48h of admiss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ual data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ind w:lef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al screening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eened for MRSA within 48h of admiss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ual data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creened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creened for MRSA within 48h of admiss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ind w:lef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factor-based screening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eened for MRSA within 48h of admiss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ual data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ind w:lef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al screening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eened for MRSA within 48h of admiss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ual data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PCR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ssion screen for MRSA is PCR negativ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ual data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PCR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ssion screen for MRSA is PCR positiv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ual data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culture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positive specimen is MRSA culture negative (false positive PCR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Actual data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1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culture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positive specimen is MRSA culture positive (true positive PCR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ual data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0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SA negative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SA negative, but not screened on admiss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Derived from Conterno et al.</w:t>
            </w:r>
            <w:r>
              <w:rPr>
                <w:sz w:val="20"/>
                <w:szCs w:val="20"/>
                <w:vertAlign w:val="superscript"/>
              </w:rPr>
              <w:t>26</w:t>
            </w:r>
            <w:del w:id="7" w:author="Katie Muldoon" w:date="2016-07-11T10:19:00Z">
              <w:r>
                <w:rPr>
                  <w:sz w:val="20"/>
                  <w:szCs w:val="20"/>
                  <w:vertAlign w:val="superscript"/>
                </w:rPr>
                <w:delText>*</w:delText>
              </w:r>
            </w:del>
          </w:p>
        </w:tc>
        <w:tc>
          <w:tcPr>
            <w:tcW w:w="16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n MRSA positive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ed as MRSA positive on previous admiss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Conterno et al.</w:t>
            </w:r>
            <w:r>
              <w:rPr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MRSA positive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SA status unknow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Derived from Conterno et al.</w:t>
            </w:r>
            <w:r>
              <w:rPr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e negative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is MRSA negative based on negative predictive value of PCR test (true negative PCR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erno et al.</w:t>
            </w:r>
            <w:r>
              <w:rPr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lse negative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is MRSA positive despite PCR negative result, based on negative predictive value of PCR test (false negative PCR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erno et al.</w:t>
            </w:r>
            <w:r>
              <w:rPr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9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es not acquire MRSA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ains MRSA negative during hospital admiss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ual data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0/P24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quires MRSA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SA negative upon hospital admission but acquired MRSA during hospital st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ual data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1/P25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del w:id="8" w:author="Katie Muldoon" w:date="2016-05-27T12:36:00Z">
              <w:r>
                <w:rPr>
                  <w:sz w:val="20"/>
                  <w:szCs w:val="20"/>
                </w:rPr>
                <w:delText>Infected</w:delText>
              </w:r>
            </w:del>
            <w:ins w:id="9" w:author="Katie Muldoon" w:date="2016-05-27T12:36:00Z">
              <w:r>
                <w:rPr>
                  <w:sz w:val="20"/>
                  <w:szCs w:val="20"/>
                </w:rPr>
                <w:t>Bacteremia</w:t>
              </w:r>
            </w:ins>
          </w:p>
        </w:tc>
        <w:tc>
          <w:tcPr>
            <w:tcW w:w="4535" w:type="dxa"/>
            <w:tcBorders/>
          </w:tcPr>
          <w:p>
            <w:pPr>
              <w:pStyle w:val="Normal"/>
              <w:rPr/>
            </w:pPr>
            <w:ins w:id="10" w:author="Katie Muldoon" w:date="2016-05-27T12:37:00Z">
              <w:r>
                <w:rPr>
                  <w:sz w:val="20"/>
                  <w:szCs w:val="20"/>
                </w:rPr>
                <w:t>Patient tests positive for</w:t>
              </w:r>
            </w:ins>
            <w:del w:id="11" w:author="Katie Muldoon" w:date="2016-05-27T12:37:00Z">
              <w:r>
                <w:rPr>
                  <w:sz w:val="20"/>
                  <w:szCs w:val="20"/>
                </w:rPr>
                <w:delText>Infected defined as having</w:delText>
              </w:r>
            </w:del>
            <w:r>
              <w:rPr>
                <w:sz w:val="20"/>
                <w:szCs w:val="20"/>
              </w:rPr>
              <w:t xml:space="preserve"> MRSA bacterem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ual data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5/P26/P32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nized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nized with MRS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ual data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4/P27/P33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</w:t>
            </w:r>
          </w:p>
        </w:tc>
        <w:tc>
          <w:tcPr>
            <w:tcW w:w="45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ind w:lef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 – MRSA bacteremia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MRSA </w:t>
            </w:r>
            <w:del w:id="12" w:author="Katie Muldoon" w:date="2016-05-27T12:36:00Z">
              <w:r>
                <w:rPr>
                  <w:sz w:val="20"/>
                  <w:szCs w:val="20"/>
                </w:rPr>
                <w:delText>infected</w:delText>
              </w:r>
            </w:del>
            <w:ins w:id="13" w:author="Katie Muldoon" w:date="2016-05-27T12:36:00Z">
              <w:r>
                <w:rPr>
                  <w:sz w:val="20"/>
                  <w:szCs w:val="20"/>
                </w:rPr>
                <w:t>bacteremia</w:t>
              </w:r>
            </w:ins>
            <w:r>
              <w:rPr>
                <w:sz w:val="20"/>
                <w:szCs w:val="20"/>
              </w:rPr>
              <w:t xml:space="preserve"> patient dies while in hospit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oello et al.</w:t>
            </w:r>
            <w:r>
              <w:rPr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6/P28/P34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ind w:left="720" w:hanging="57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 – MRSA colonized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SA colonized patient dies while in hospit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Van Walraven et al.</w:t>
            </w:r>
            <w:r>
              <w:rPr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8/P23/P30/P36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ind w:left="720" w:hanging="57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 – MRSA negative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SA negative patient dies while in hospit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Van Walraven et al.</w:t>
            </w:r>
            <w:r>
              <w:rPr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3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harged</w:t>
              <w:tab/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is discharged from hospit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ived based on probability of death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2/P17/P19/P22/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9/P31/P35/P37</w:t>
            </w:r>
          </w:p>
        </w:tc>
      </w:tr>
      <w:tr>
        <w:trPr/>
        <w:tc>
          <w:tcPr>
            <w:tcW w:w="1442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del w:id="14" w:author="Katie Muldoon" w:date="2016-07-11T10:19:00Z">
              <w:r>
                <w:rPr>
                  <w:sz w:val="16"/>
                  <w:szCs w:val="16"/>
                </w:rPr>
                <w:delText>*analyses by Conterno et al. use data from The Ottawa Hospital</w:delText>
              </w:r>
            </w:del>
          </w:p>
        </w:tc>
      </w:tr>
    </w:tbl>
    <w:p>
      <w:pPr>
        <w:pStyle w:val="Normal"/>
        <w:rPr>
          <w:del w:id="16" w:author="Katie Muldoon" w:date="2016-07-11T10:18:00Z"/>
        </w:rPr>
      </w:pPr>
      <w:del w:id="15" w:author="Katie Muldoon" w:date="2016-07-11T10:18:00Z">
        <w:r>
          <w:rPr/>
        </w:r>
      </w:del>
    </w:p>
    <w:p>
      <w:pPr>
        <w:pStyle w:val="Normal"/>
        <w:rPr>
          <w:del w:id="18" w:author="Katie Muldoon" w:date="2016-07-11T10:18:00Z"/>
        </w:rPr>
      </w:pPr>
      <w:del w:id="17" w:author="Katie Muldoon" w:date="2016-07-11T10:18:00Z">
        <w:r>
          <w:rPr/>
        </w:r>
      </w:del>
      <w:r>
        <w:br w:type="page"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1T14:19:00Z</dcterms:created>
  <dc:creator>Katie Muldoon</dc:creator>
  <dc:description/>
  <cp:keywords/>
  <dc:language>en-US</dc:language>
  <cp:lastModifiedBy>Katie Muldoon</cp:lastModifiedBy>
  <dcterms:modified xsi:type="dcterms:W3CDTF">2016-07-11T14:20:00Z</dcterms:modified>
  <cp:revision>3</cp:revision>
  <dc:subject/>
  <dc:title/>
</cp:coreProperties>
</file>